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Pair-wise genetic distance data among 17 subpopulations of </w:t>
      </w:r>
      <w:r>
        <w:rPr>
          <w:i/>
        </w:rPr>
        <w:t>C. jejuni</w:t>
      </w:r>
      <w:r>
        <w:rPr/>
        <w:t>. The upper-right section show FST values based on MLST allele distributions and the lower-left shows FST values based on nucleotide polymorphisms</w:t>
      </w:r>
    </w:p>
    <w:p>
      <w:pPr>
        <w:pStyle w:val="Normal"/>
        <w:rPr/>
      </w:pPr>
      <w:r>
        <w:rPr/>
      </w:r>
    </w:p>
    <w:tbl>
      <w:tblPr>
        <w:tblW w:w="1349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255" w:hRule="atLeast"/>
        </w:trPr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9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0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1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2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3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4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5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6]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] Black-headed Gulls Sweden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] Blackbirds Australia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] Blackbirds Sweden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4] Cattle UK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5] Chicken UK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] Chickens Senegal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] Dunlins Sweden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8] Geese UK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9] Humans Australia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0] Humans UK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1] Mallards Sweden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2] Sharp-tailed Sandpipers Australia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3] Sheep UK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4] Silver Gulls Australia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5] Song Thrushes Sweden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6] Starlings Sweden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</w:tr>
      <w:tr>
        <w:trPr>
          <w:trHeight w:val="255" w:hRule="atLeast"/>
        </w:trPr>
        <w:tc>
          <w:tcPr>
            <w:tcW w:w="3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7] Starlings UK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8:22:00Z</dcterms:created>
  <dc:creator>egrpe</dc:creator>
  <dc:description/>
  <cp:keywords/>
  <dc:language>en-US</dc:language>
  <cp:lastModifiedBy>egrpe</cp:lastModifiedBy>
  <dcterms:modified xsi:type="dcterms:W3CDTF">2012-05-28T08:23:00Z</dcterms:modified>
  <cp:revision>1</cp:revision>
  <dc:subject/>
  <dc:title/>
</cp:coreProperties>
</file>